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271E6" w14:textId="307496FA" w:rsidR="00117DE5" w:rsidRPr="001F1D75" w:rsidRDefault="00117DE5" w:rsidP="00772834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4746665"/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>1 Estimates of variance components</w:t>
      </w:r>
      <w:r>
        <w:rPr>
          <w:rFonts w:ascii="Times New Roman" w:hAnsi="Times New Roman" w:cs="Times New Roman"/>
          <w:b/>
          <w:bCs/>
          <w:sz w:val="24"/>
          <w:szCs w:val="24"/>
        </w:rPr>
        <w:t>, standard error(SE) of parameters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>, -2 log likelihood (-2LogL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>AIC (Akaike’s Information Criterion) from models MA, MAD, MAD*, MAI, MAID and MAID*.</w:t>
      </w:r>
      <w:bookmarkEnd w:id="0"/>
    </w:p>
    <w:tbl>
      <w:tblPr>
        <w:tblW w:w="10319" w:type="dxa"/>
        <w:jc w:val="center"/>
        <w:tblLook w:val="04A0" w:firstRow="1" w:lastRow="0" w:firstColumn="1" w:lastColumn="0" w:noHBand="0" w:noVBand="1"/>
      </w:tblPr>
      <w:tblGrid>
        <w:gridCol w:w="896"/>
        <w:gridCol w:w="805"/>
        <w:gridCol w:w="1621"/>
        <w:gridCol w:w="590"/>
        <w:gridCol w:w="1742"/>
        <w:gridCol w:w="1737"/>
        <w:gridCol w:w="816"/>
        <w:gridCol w:w="1056"/>
        <w:gridCol w:w="1056"/>
      </w:tblGrid>
      <w:tr w:rsidR="00EE05DF" w:rsidRPr="00772834" w14:paraId="2744425A" w14:textId="77777777" w:rsidTr="00772834">
        <w:trPr>
          <w:trHeight w:val="2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E8892D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72834">
              <w:rPr>
                <w:rFonts w:ascii="Times New Roman" w:hAnsi="Times New Roman" w:cs="Times New Roman"/>
                <w:b/>
                <w:bCs/>
                <w:sz w:val="20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E370AC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72834">
              <w:rPr>
                <w:rFonts w:ascii="Times New Roman" w:hAnsi="Times New Roman" w:cs="Times New Roman"/>
                <w:b/>
                <w:bCs/>
                <w:sz w:val="20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662A7C" w14:textId="77777777" w:rsidR="00A049FE" w:rsidRPr="00772834" w:rsidRDefault="00000000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vertAlign w:val="subscript"/>
                  </w:rPr>
                  <m:t>(SE)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9CD6F3" w14:textId="249C1EEB" w:rsidR="00A049FE" w:rsidRPr="00772834" w:rsidRDefault="00000000" w:rsidP="00772834">
            <w:pPr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i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78B321" w14:textId="1F9FFC40" w:rsidR="00A049FE" w:rsidRPr="00772834" w:rsidRDefault="00000000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vertAlign w:val="subscript"/>
                      </w:rPr>
                    </m:ctrlPr>
                  </m:sSubSup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0"/>
                            <w:vertAlign w:val="subscript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d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(SE)|</m:t>
                    </m:r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</w:rPr>
                      <m:t xml:space="preserve"> σ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0"/>
                            <w:vertAlign w:val="subscript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d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*</m:t>
                        </m:r>
                      </m:sup>
                    </m:sSup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vertAlign w:val="subscript"/>
                  </w:rPr>
                  <m:t>(SE)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07D0241" w14:textId="77777777" w:rsidR="00A049FE" w:rsidRPr="00772834" w:rsidRDefault="00000000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bCs/>
                        <w:sz w:val="20"/>
                        <w:vertAlign w:val="subscript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0"/>
                        <w:vertAlign w:val="subscript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vertAlign w:val="subscript"/>
                  </w:rPr>
                  <m:t>(SE)</m:t>
                </m:r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6CC6ED3" w14:textId="2F0AD684" w:rsidR="00A049FE" w:rsidRPr="00772834" w:rsidRDefault="00000000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0"/>
                            <w:vertAlign w:val="subscript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d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0"/>
                            <w:vertAlign w:val="subscript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</w:rPr>
                  <m:t>|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0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0"/>
                            <w:vertAlign w:val="subscript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σ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0"/>
                                <w:vertAlign w:val="subscript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vertAlign w:val="subscript"/>
                              </w:rPr>
                              <m:t>d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0"/>
                                <w:vertAlign w:val="subscript"/>
                              </w:rPr>
                              <m:t>*</m:t>
                            </m:r>
                          </m:sup>
                        </m:sSup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sz w:val="20"/>
                            <w:vertAlign w:val="subscript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0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0"/>
                            <w:vertAlign w:val="subscript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C46E1E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772834">
              <w:rPr>
                <w:rFonts w:ascii="Times New Roman" w:hAnsi="Times New Roman" w:cs="Times New Roman"/>
                <w:b/>
                <w:bCs/>
                <w:sz w:val="20"/>
              </w:rPr>
              <w:t>-2Log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9C14A18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</w:rPr>
                  <m:t>AIC</m:t>
                </m:r>
              </m:oMath>
            </m:oMathPara>
          </w:p>
        </w:tc>
      </w:tr>
      <w:tr w:rsidR="00EE05DF" w:rsidRPr="00772834" w14:paraId="7AD9B56B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0B2430D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A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1C300B8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0FF791F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62.853(73.2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19B497" w14:textId="7D8909CA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3D67D3E" w14:textId="36EF0EDB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8F8B56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75.376(50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E15DF2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FDE08EC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76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40910E3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80.117</w:t>
            </w:r>
          </w:p>
        </w:tc>
      </w:tr>
      <w:tr w:rsidR="00EE05DF" w:rsidRPr="00772834" w14:paraId="19614EDA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11CBBA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C149CD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393642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51.607(73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E6F8A7" w14:textId="0D498FFC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5E35453" w14:textId="5131ADD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4.185(37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D26BF88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52.386(55.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8E93E7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CCFA67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75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AF3A6D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81.724</w:t>
            </w:r>
          </w:p>
        </w:tc>
      </w:tr>
      <w:tr w:rsidR="00EE05DF" w:rsidRPr="00772834" w14:paraId="68AF8D0E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1AC05C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E5267FC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6BEADE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61.478(71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7B60F2" w14:textId="5A2564ED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1E0298" w14:textId="2CDE1FEC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7.741(28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5640AE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49.072(56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FC4DA6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3B8524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75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6F7384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81.418</w:t>
            </w:r>
          </w:p>
        </w:tc>
      </w:tr>
      <w:tr w:rsidR="00D73292" w:rsidRPr="00772834" w14:paraId="09849DE6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C346D3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80E65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1181B5" w14:textId="51B3386A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71.153(73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E1DAAF" w14:textId="3BF533D8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9A9B806" w14:textId="7843174D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058BA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62.499(50.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CB7ED4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CD59D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FC6A3D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5.997</w:t>
            </w:r>
          </w:p>
        </w:tc>
      </w:tr>
      <w:tr w:rsidR="00D73292" w:rsidRPr="00772834" w14:paraId="25B27490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AA3E12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1C1741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B4BC81" w14:textId="16B01430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65.837(73.3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77AD63" w14:textId="48D2ADED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6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9B07AEF" w14:textId="338F5333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5.518(36.05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68C82D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52.703(55.33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8D44206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1F5AFE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6A14F2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8.798</w:t>
            </w:r>
          </w:p>
        </w:tc>
      </w:tr>
      <w:tr w:rsidR="00EE05DF" w:rsidRPr="00772834" w14:paraId="6E356625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2E7A53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4179CF6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8ED8F44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870.262(72.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6C0BFB" w14:textId="1E69AFEE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C9DEDF5" w14:textId="36436AFC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2.267(26.4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1BEAA12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451.527(55.7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A8F34C0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E79D23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2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A843D6D" w14:textId="77777777" w:rsidR="00A049FE" w:rsidRPr="00772834" w:rsidRDefault="00A049FE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8858.725</w:t>
            </w:r>
          </w:p>
        </w:tc>
      </w:tr>
      <w:tr w:rsidR="00EE05DF" w:rsidRPr="00772834" w14:paraId="671FB7AA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19C9AB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E75EE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2FAAC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9(0.2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8526EB" w14:textId="578F128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1B6F08E" w14:textId="73146C2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23738C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035(0.1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B89DED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35F56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9.3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815606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63.364</w:t>
            </w:r>
          </w:p>
        </w:tc>
      </w:tr>
      <w:tr w:rsidR="00EE05DF" w:rsidRPr="00772834" w14:paraId="4CB1FF2E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6D5DEC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5D0795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CB106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29(0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669EC4" w14:textId="26C5BEEC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E407862" w14:textId="1C330C2B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48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57405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4.948(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4B088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992866B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9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53BA83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65.439</w:t>
            </w:r>
          </w:p>
        </w:tc>
      </w:tr>
      <w:tr w:rsidR="00EE05DF" w:rsidRPr="00772834" w14:paraId="34066732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3976B70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3019ED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36D72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74(0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322B5B" w14:textId="0B3A3855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2E8A61F" w14:textId="14E5BA8B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12(0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39BA8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4.943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B5503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D2338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9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109A90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65.391</w:t>
            </w:r>
          </w:p>
        </w:tc>
      </w:tr>
      <w:tr w:rsidR="00D73292" w:rsidRPr="00772834" w14:paraId="720944B5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4B1BDAE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1C6B83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F960780" w14:textId="141CA108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98(0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EEBD03" w14:textId="2B45557B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9AA7418" w14:textId="3BB61920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349834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03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BBFFAC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046FBE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4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3FC8DA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8.683</w:t>
            </w:r>
          </w:p>
        </w:tc>
      </w:tr>
      <w:tr w:rsidR="00D73292" w:rsidRPr="00772834" w14:paraId="4E2FD409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89DDB12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AEA438B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82DE497" w14:textId="4D0D5903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39(0.2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11DF98" w14:textId="1DED22EF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A75E6D" w14:textId="08D5F482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37(0.0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DE792D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4.951(0.1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FDB9DAC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3C9FBC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4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C8B761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60.145</w:t>
            </w:r>
          </w:p>
        </w:tc>
      </w:tr>
      <w:tr w:rsidR="00EE05DF" w:rsidRPr="00772834" w14:paraId="18C5A101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BE6484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6F413A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2636D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.981(0.2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FD0565" w14:textId="4BB6594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C11EDBA" w14:textId="2FBB7ED2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06(0.0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6D9F7C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4.946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044E5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3F05E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3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7D31B29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8659.532</w:t>
            </w:r>
          </w:p>
        </w:tc>
      </w:tr>
      <w:tr w:rsidR="00EE05DF" w:rsidRPr="00772834" w14:paraId="195E7187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0BE642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L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315F0C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BC21739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386(0.4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38731E" w14:textId="2D8BD4E2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01A9E5" w14:textId="73C4DBFD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ADF74E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252(0.3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994C36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B18CEB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BFE26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7.73</w:t>
            </w:r>
          </w:p>
        </w:tc>
      </w:tr>
      <w:tr w:rsidR="00EE05DF" w:rsidRPr="00772834" w14:paraId="28EB02B6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35FA2B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CCB315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A2FC74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264(0.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3AD643" w14:textId="68729EA4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5FC698D" w14:textId="2AA529A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267(0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F6A04A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098(0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140C6D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D18257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5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261B1B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91.292</w:t>
            </w:r>
          </w:p>
        </w:tc>
      </w:tr>
      <w:tr w:rsidR="00EE05DF" w:rsidRPr="00772834" w14:paraId="5DED4BF8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AD3BC2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E55127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366EEC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358(0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52DD0E" w14:textId="103CF0CB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1EE234B0" w14:textId="753A9AD5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98(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70BFDDB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089(0.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216A40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9A0A3B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6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2B4D21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92.107</w:t>
            </w:r>
          </w:p>
        </w:tc>
      </w:tr>
      <w:tr w:rsidR="00D73292" w:rsidRPr="00772834" w14:paraId="0B7BD498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88541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00EDEE1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65894690" w14:textId="46F8E243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344(0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B9A2A0" w14:textId="276BC24E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E64E092" w14:textId="59F74FB4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F082E35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244(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E19A0B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4DF7C54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74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CB15E50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78.316</w:t>
            </w:r>
          </w:p>
        </w:tc>
      </w:tr>
      <w:tr w:rsidR="00D73292" w:rsidRPr="00772834" w14:paraId="7459AB96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897812B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7432011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5321706" w14:textId="550CF64F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242(0.4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DC44D6" w14:textId="6C0A00A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DAA1BC5" w14:textId="0FA0C618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232(0.2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1F81F31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113(0.3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56D197B5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41B5CCCD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76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67EAA56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2.761</w:t>
            </w:r>
          </w:p>
        </w:tc>
      </w:tr>
      <w:tr w:rsidR="00EE05DF" w:rsidRPr="00772834" w14:paraId="2B59DF0C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188D8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FB685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6DF8137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.323(0.4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711E49B" w14:textId="7E94C42C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6CF51E" w14:textId="0E498F7A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77(0.1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046D7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.102(0.3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E7775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D9548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77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8C099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25783.602</w:t>
            </w:r>
          </w:p>
        </w:tc>
      </w:tr>
      <w:tr w:rsidR="00EE05DF" w:rsidRPr="00772834" w14:paraId="5C1BC1CA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CE915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AGE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ABC453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9783B0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4.344(1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0165EA" w14:textId="2C36BEB3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3A3C11F" w14:textId="447BEB5F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346EF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1.361(1.0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92F0F9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A334D1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24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21FE0B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28.781</w:t>
            </w:r>
          </w:p>
        </w:tc>
      </w:tr>
      <w:tr w:rsidR="00EE05DF" w:rsidRPr="00772834" w14:paraId="1B79DC80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FE63B6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E8189C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A905DD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3.786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19ED10" w14:textId="4B3EB676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F6C7E7B" w14:textId="0DAFAA03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617(0.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3D272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0.28(1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514B1C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F5F81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83C46E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27.01</w:t>
            </w:r>
          </w:p>
        </w:tc>
      </w:tr>
      <w:tr w:rsidR="00EE05DF" w:rsidRPr="00772834" w14:paraId="05BCEDEF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D0CCB4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EDF462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692F41A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4.231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8F0529" w14:textId="3FEABA1D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EAB4A2F" w14:textId="28A84C9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363(0.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49C48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0.09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504D4D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654019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19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58E7A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25.926</w:t>
            </w:r>
          </w:p>
        </w:tc>
      </w:tr>
      <w:tr w:rsidR="00D73292" w:rsidRPr="00772834" w14:paraId="1A62EE8D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0096B5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DA27006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B080F3" w14:textId="43BEE49C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4.361(1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5FFE37" w14:textId="1BF0A021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D4FE457" w14:textId="18C5DA9A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F78CF6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1.227(1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FE78B69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DC3760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09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B453DDC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13.238</w:t>
            </w:r>
          </w:p>
        </w:tc>
      </w:tr>
      <w:tr w:rsidR="00D73292" w:rsidRPr="00772834" w14:paraId="44073C45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66519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054FACD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726685B" w14:textId="43BD0F18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3.916(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8297D3" w14:textId="793BE049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77E5BC0" w14:textId="72A86DA0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305(0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92B5C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0.357(1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549C1C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0F5D1EF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07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83B017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13.073</w:t>
            </w:r>
          </w:p>
        </w:tc>
      </w:tr>
      <w:tr w:rsidR="00EE05DF" w:rsidRPr="00772834" w14:paraId="32E63591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49FFBB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8882405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9DAC8C7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4.272(1.3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D4EEF23" w14:textId="216409A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95568E3" w14:textId="2707478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106(0.6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CA5AA3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50.198(1.1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A7F494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2B386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06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520B5AA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33312.301</w:t>
            </w:r>
          </w:p>
        </w:tc>
      </w:tr>
      <w:tr w:rsidR="00EE05DF" w:rsidRPr="00772834" w14:paraId="2CCBAC91" w14:textId="77777777" w:rsidTr="00772834">
        <w:trPr>
          <w:trHeight w:val="20"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4A1CA5A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T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DDCADE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60803CE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119(0.1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B42C9D" w14:textId="15D3200A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C86D8F7" w14:textId="3838F24C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3E617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948(0.2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02E9F2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79C4B1F" w14:textId="02CEE23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2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FAC7B2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6.066</w:t>
            </w:r>
          </w:p>
        </w:tc>
      </w:tr>
      <w:tr w:rsidR="00EE05DF" w:rsidRPr="00772834" w14:paraId="2D09559A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A7F34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2D5C0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131A72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031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2EF7B2" w14:textId="5F80E756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8E67F2C" w14:textId="4A208F8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262(0.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DA9AC6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772(0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148ABB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BF138D7" w14:textId="55C83443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01E7F6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6.597</w:t>
            </w:r>
          </w:p>
        </w:tc>
      </w:tr>
      <w:tr w:rsidR="00EE05DF" w:rsidRPr="00772834" w14:paraId="0CE2D8FF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25B29D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34205B4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D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6E1ADF8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114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C83EF0" w14:textId="6F37C7EC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DBEC5E" w14:textId="4AE156B5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57(0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07B3DB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799(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C8BAD01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578CE09" w14:textId="7C89CC99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68524D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7.189</w:t>
            </w:r>
          </w:p>
        </w:tc>
      </w:tr>
      <w:tr w:rsidR="00EE05DF" w:rsidRPr="00772834" w14:paraId="791B6EA3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5AB6B67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C44342C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F92493C" w14:textId="5D6340E2" w:rsidR="007755F6" w:rsidRPr="00772834" w:rsidRDefault="003224D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131</w:t>
            </w:r>
            <w:r w:rsidR="007755F6" w:rsidRPr="00772834">
              <w:rPr>
                <w:rFonts w:ascii="Times New Roman" w:hAnsi="Times New Roman" w:cs="Times New Roman"/>
                <w:sz w:val="20"/>
              </w:rPr>
              <w:t>(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6FF480" w14:textId="49FDA856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10670D" w14:textId="3A234738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24E390F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932(0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4DEFDE66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633C2C1" w14:textId="4D7B0DC1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36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C31579" w14:textId="77777777" w:rsidR="007755F6" w:rsidRPr="00772834" w:rsidRDefault="007755F6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0.812</w:t>
            </w:r>
          </w:p>
        </w:tc>
      </w:tr>
      <w:tr w:rsidR="00D73292" w:rsidRPr="00772834" w14:paraId="43C548FB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C705F73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6E0A788B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2BF6E6D" w14:textId="1FCB82BD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05(0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BA4C1A" w14:textId="3F17B0C5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4FBFDE0" w14:textId="4003C571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233(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2474FA4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777(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4C73B8B" w14:textId="0C617310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A440BCD" w14:textId="04CB8ED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35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859C2C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1.884</w:t>
            </w:r>
          </w:p>
        </w:tc>
      </w:tr>
      <w:tr w:rsidR="00D73292" w:rsidRPr="00772834" w14:paraId="109037FD" w14:textId="77777777" w:rsidTr="00772834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28DAEE9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07BDF70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MAID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B37876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.124(0.1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025928" w14:textId="0AE55361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1C5288B6" w14:textId="6506694B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37(0.1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5535F32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9.803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0A77DA08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32F428B8" w14:textId="10338CE6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36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5BCADD14" w14:textId="77777777" w:rsidR="00D73292" w:rsidRPr="00772834" w:rsidRDefault="00D73292" w:rsidP="00772834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772834">
              <w:rPr>
                <w:rFonts w:ascii="Times New Roman" w:hAnsi="Times New Roman" w:cs="Times New Roman"/>
                <w:sz w:val="20"/>
              </w:rPr>
              <w:t>16342.349</w:t>
            </w:r>
          </w:p>
        </w:tc>
      </w:tr>
    </w:tbl>
    <w:p w14:paraId="01A30B27" w14:textId="457783AD" w:rsidR="00117DE5" w:rsidRPr="00772834" w:rsidRDefault="00000000" w:rsidP="00772834">
      <w:pPr>
        <w:jc w:val="left"/>
        <w:rPr>
          <w:rFonts w:ascii="Times New Roman" w:hAnsi="Times New Roman" w:cs="Times New Roman"/>
          <w:sz w:val="20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117DE5" w:rsidRPr="00772834">
        <w:rPr>
          <w:rFonts w:ascii="Times New Roman" w:hAnsi="Times New Roman" w:cs="Times New Roman"/>
          <w:sz w:val="20"/>
          <w:szCs w:val="24"/>
        </w:rPr>
        <w:t>: additive genetic variance;</w:t>
      </w:r>
      <w:r w:rsidR="00663A6F" w:rsidRPr="00772834">
        <w:rPr>
          <w:rFonts w:ascii="Times New Roman" w:hAnsi="Times New Roman" w:cs="Times New Roman"/>
          <w:sz w:val="2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 w:hint="eastAsia"/>
                <w:sz w:val="20"/>
                <w:szCs w:val="24"/>
                <w:vertAlign w:val="subscript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663A6F" w:rsidRPr="00772834">
        <w:rPr>
          <w:rFonts w:ascii="Times New Roman" w:hAnsi="Times New Roman" w:cs="Times New Roman"/>
          <w:sz w:val="20"/>
          <w:szCs w:val="24"/>
        </w:rPr>
        <w:t xml:space="preserve">: additive genetic variance contributed by inbreeding depression effects;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4"/>
            <w:vertAlign w:val="subscript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117DE5" w:rsidRPr="00772834">
        <w:rPr>
          <w:rFonts w:ascii="Times New Roman" w:hAnsi="Times New Roman" w:cs="Times New Roman"/>
          <w:sz w:val="20"/>
          <w:szCs w:val="24"/>
        </w:rPr>
        <w:t xml:space="preserve">: genotypic dominance variance;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b/>
                    <w:i/>
                    <w:sz w:val="20"/>
                    <w:szCs w:val="24"/>
                    <w:vertAlign w:val="subscript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4"/>
                    <w:vertAlign w:val="subscript"/>
                  </w:rPr>
                  <m:t>d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4"/>
                    <w:vertAlign w:val="subscript"/>
                  </w:rPr>
                  <m:t>*</m:t>
                </m:r>
              </m:sup>
            </m:sSup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117DE5" w:rsidRPr="00772834">
        <w:rPr>
          <w:rFonts w:ascii="Times New Roman" w:hAnsi="Times New Roman" w:cs="Times New Roman"/>
          <w:sz w:val="20"/>
          <w:szCs w:val="24"/>
        </w:rPr>
        <w:t xml:space="preserve">: classical dominance variance;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117DE5" w:rsidRPr="00772834">
        <w:rPr>
          <w:rFonts w:ascii="Times New Roman" w:hAnsi="Times New Roman" w:cs="Times New Roman"/>
          <w:sz w:val="20"/>
          <w:szCs w:val="24"/>
        </w:rPr>
        <w:t>:residual variance;</w:t>
      </w:r>
      <w:r w:rsidR="00663A6F" w:rsidRPr="00772834">
        <w:rPr>
          <w:rFonts w:ascii="Times New Roman" w:hAnsi="Times New Roman" w:cs="Times New Roman"/>
          <w:sz w:val="20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g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663A6F" w:rsidRPr="00772834">
        <w:rPr>
          <w:rFonts w:ascii="Times New Roman" w:hAnsi="Times New Roman" w:cs="Times New Roman"/>
          <w:sz w:val="20"/>
          <w:szCs w:val="24"/>
        </w:rPr>
        <w:t>: total genetic variance;</w:t>
      </w:r>
    </w:p>
    <w:p w14:paraId="56CB1DE6" w14:textId="73C3235E" w:rsidR="00772834" w:rsidRDefault="00117DE5" w:rsidP="00621662">
      <w:pPr>
        <w:jc w:val="left"/>
        <w:rPr>
          <w:rFonts w:ascii="Times New Roman" w:hAnsi="Times New Roman" w:cs="Times New Roman"/>
          <w:sz w:val="20"/>
          <w:szCs w:val="24"/>
        </w:rPr>
      </w:pPr>
      <m:oMath>
        <m:r>
          <m:rPr>
            <m:sty m:val="b"/>
          </m:rPr>
          <w:rPr>
            <w:rFonts w:ascii="Cambria Math" w:hAnsi="Cambria Math" w:cs="Times New Roman"/>
            <w:sz w:val="20"/>
            <w:szCs w:val="24"/>
            <w:vertAlign w:val="subscript"/>
          </w:rPr>
          <m:t xml:space="preserve"> </m:t>
        </m:r>
      </m:oMath>
      <w:r w:rsidRPr="00772834">
        <w:rPr>
          <w:rFonts w:ascii="Times New Roman" w:hAnsi="Times New Roman" w:cs="Times New Roman"/>
          <w:sz w:val="20"/>
          <w:szCs w:val="24"/>
        </w:rPr>
        <w:t>MA: additive model; MAI: additive plus inbreeding depression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MAD: additive plus genotypic dominance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MAD*: additive plus classical dominance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MAID: additive plus inbreeding depression plus genotypic dominance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MAID*: additive plus inbreeding depression plus classical dominance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ADG: average daily gain (g); BF: backfat thickness (mm); LMD: loin muscle depth (mm); AGE100: days to 100kg; TNB: total number of piglets born at first parity</w:t>
      </w:r>
      <w:r w:rsidR="00772834">
        <w:rPr>
          <w:rFonts w:ascii="Times New Roman" w:hAnsi="Times New Roman" w:cs="Times New Roman"/>
          <w:sz w:val="20"/>
          <w:szCs w:val="24"/>
        </w:rPr>
        <w:br w:type="page"/>
      </w:r>
    </w:p>
    <w:p w14:paraId="50952785" w14:textId="10943B00" w:rsidR="00D7143B" w:rsidRDefault="00D7143B" w:rsidP="00772834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1F1D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14747840"/>
      <w:r>
        <w:rPr>
          <w:rFonts w:ascii="Times New Roman" w:hAnsi="Times New Roman" w:cs="Times New Roman"/>
          <w:b/>
          <w:bCs/>
          <w:sz w:val="24"/>
          <w:szCs w:val="24"/>
        </w:rPr>
        <w:t xml:space="preserve">Contributed additive genetic variance from </w:t>
      </w:r>
      <w:r w:rsidR="006216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inbreeding depression effect</w:t>
      </w:r>
      <w:bookmarkEnd w:id="1"/>
      <w:r w:rsidR="00B25D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940" w:type="dxa"/>
        <w:tblInd w:w="-601" w:type="dxa"/>
        <w:tblLook w:val="04A0" w:firstRow="1" w:lastRow="0" w:firstColumn="1" w:lastColumn="0" w:noHBand="0" w:noVBand="1"/>
      </w:tblPr>
      <w:tblGrid>
        <w:gridCol w:w="1770"/>
        <w:gridCol w:w="1440"/>
        <w:gridCol w:w="1541"/>
        <w:gridCol w:w="1177"/>
        <w:gridCol w:w="2012"/>
      </w:tblGrid>
      <w:tr w:rsidR="00D7143B" w14:paraId="3F2878E2" w14:textId="77777777" w:rsidTr="00772834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1A0C1C" w14:textId="77777777" w:rsidR="00D7143B" w:rsidRPr="00621662" w:rsidRDefault="00D7143B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662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34F4C23" w14:textId="77777777" w:rsidR="00D7143B" w:rsidRPr="00621662" w:rsidRDefault="00D7143B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166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28BCDF" w14:textId="135F2D2F" w:rsidR="00D7143B" w:rsidRDefault="00000000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E28EE7" w14:textId="27AC6488" w:rsidR="00D7143B" w:rsidRDefault="00000000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391103C" w14:textId="4B2B24D9" w:rsidR="00D7143B" w:rsidRDefault="00D7143B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*</w:t>
            </w:r>
            <m:oMath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hAnsi="Cambria Math" w:cs="Times New Roman" w:hint="eastAsia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 w:hint="eastAsia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oMath>
          </w:p>
        </w:tc>
      </w:tr>
      <w:tr w:rsidR="00D73292" w14:paraId="581A76EE" w14:textId="77777777" w:rsidTr="00772834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EB23A97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0" w:type="auto"/>
            <w:noWrap/>
            <w:hideMark/>
          </w:tcPr>
          <w:p w14:paraId="667E6714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  <w:noWrap/>
            <w:hideMark/>
          </w:tcPr>
          <w:p w14:paraId="1A455B43" w14:textId="68925D19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871.153</w:t>
            </w:r>
          </w:p>
        </w:tc>
        <w:tc>
          <w:tcPr>
            <w:tcW w:w="0" w:type="auto"/>
            <w:noWrap/>
            <w:hideMark/>
          </w:tcPr>
          <w:p w14:paraId="71CAC984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2.622</w:t>
            </w:r>
          </w:p>
        </w:tc>
        <w:tc>
          <w:tcPr>
            <w:tcW w:w="0" w:type="auto"/>
            <w:noWrap/>
            <w:hideMark/>
          </w:tcPr>
          <w:p w14:paraId="0BA1C54B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300</w:t>
            </w:r>
          </w:p>
        </w:tc>
      </w:tr>
      <w:tr w:rsidR="00D73292" w14:paraId="6540F888" w14:textId="77777777" w:rsidTr="00772834">
        <w:trPr>
          <w:trHeight w:val="20"/>
        </w:trPr>
        <w:tc>
          <w:tcPr>
            <w:tcW w:w="0" w:type="auto"/>
            <w:vMerge/>
            <w:hideMark/>
          </w:tcPr>
          <w:p w14:paraId="0A517A81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56BDF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982F05" w14:textId="757AB3F6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865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08098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2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6246BF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308</w:t>
            </w:r>
          </w:p>
        </w:tc>
      </w:tr>
      <w:tr w:rsidR="00D73292" w14:paraId="33E42097" w14:textId="77777777" w:rsidTr="00772834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88B6FDF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0" w:type="auto"/>
            <w:noWrap/>
            <w:hideMark/>
          </w:tcPr>
          <w:p w14:paraId="684F7827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  <w:noWrap/>
            <w:hideMark/>
          </w:tcPr>
          <w:p w14:paraId="4BC16E92" w14:textId="41BCBBAF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2.998</w:t>
            </w:r>
          </w:p>
        </w:tc>
        <w:tc>
          <w:tcPr>
            <w:tcW w:w="0" w:type="auto"/>
            <w:noWrap/>
            <w:hideMark/>
          </w:tcPr>
          <w:p w14:paraId="56BBC149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7BF2FD16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37</w:t>
            </w:r>
          </w:p>
        </w:tc>
      </w:tr>
      <w:tr w:rsidR="00D73292" w14:paraId="6C046FA6" w14:textId="77777777" w:rsidTr="00772834">
        <w:trPr>
          <w:trHeight w:val="20"/>
        </w:trPr>
        <w:tc>
          <w:tcPr>
            <w:tcW w:w="0" w:type="auto"/>
            <w:vMerge/>
            <w:hideMark/>
          </w:tcPr>
          <w:p w14:paraId="51C31466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3F27B33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0" w:type="auto"/>
            <w:noWrap/>
            <w:hideMark/>
          </w:tcPr>
          <w:p w14:paraId="486D2DD1" w14:textId="3B590575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2.939</w:t>
            </w:r>
          </w:p>
        </w:tc>
        <w:tc>
          <w:tcPr>
            <w:tcW w:w="0" w:type="auto"/>
            <w:noWrap/>
            <w:hideMark/>
          </w:tcPr>
          <w:p w14:paraId="1F83800C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2D40D07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D73292" w14:paraId="7A0AA0F4" w14:textId="77777777" w:rsidTr="00772834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013C36A8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098E8A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E3739" w14:textId="0622BEA4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5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896B15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DDFB9D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125</w:t>
            </w:r>
          </w:p>
        </w:tc>
      </w:tr>
      <w:tr w:rsidR="00D73292" w14:paraId="16E0C6F3" w14:textId="77777777" w:rsidTr="00772834">
        <w:trPr>
          <w:trHeight w:val="20"/>
        </w:trPr>
        <w:tc>
          <w:tcPr>
            <w:tcW w:w="0" w:type="auto"/>
            <w:vMerge/>
            <w:hideMark/>
          </w:tcPr>
          <w:p w14:paraId="04CDB891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2E32F8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0" w:type="auto"/>
            <w:noWrap/>
            <w:hideMark/>
          </w:tcPr>
          <w:p w14:paraId="7E6638F2" w14:textId="39634740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5.242</w:t>
            </w:r>
          </w:p>
        </w:tc>
        <w:tc>
          <w:tcPr>
            <w:tcW w:w="0" w:type="auto"/>
            <w:noWrap/>
            <w:hideMark/>
          </w:tcPr>
          <w:p w14:paraId="32A3887C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46B7DE87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130</w:t>
            </w:r>
          </w:p>
        </w:tc>
      </w:tr>
      <w:tr w:rsidR="00D73292" w14:paraId="1713C130" w14:textId="77777777" w:rsidTr="00772834">
        <w:trPr>
          <w:trHeight w:val="20"/>
        </w:trPr>
        <w:tc>
          <w:tcPr>
            <w:tcW w:w="0" w:type="auto"/>
            <w:vMerge w:val="restart"/>
            <w:noWrap/>
            <w:hideMark/>
          </w:tcPr>
          <w:p w14:paraId="483D0CF4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26BAB7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5E2AA" w14:textId="19BA1746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14.3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65419D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93042C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236</w:t>
            </w:r>
          </w:p>
        </w:tc>
      </w:tr>
      <w:tr w:rsidR="00D73292" w:rsidRPr="00D822ED" w14:paraId="077BDE53" w14:textId="77777777" w:rsidTr="00772834">
        <w:trPr>
          <w:trHeight w:val="20"/>
        </w:trPr>
        <w:tc>
          <w:tcPr>
            <w:tcW w:w="0" w:type="auto"/>
            <w:vMerge/>
            <w:hideMark/>
          </w:tcPr>
          <w:p w14:paraId="6BE70090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0D8203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15D91" w14:textId="22D8D4B2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13.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F7185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A2E018" w14:textId="6154F66C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282</w:t>
            </w:r>
          </w:p>
        </w:tc>
      </w:tr>
      <w:tr w:rsidR="00D73292" w14:paraId="5603A076" w14:textId="77777777" w:rsidTr="0077283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0CD551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B</w:t>
            </w:r>
          </w:p>
        </w:tc>
        <w:tc>
          <w:tcPr>
            <w:tcW w:w="0" w:type="auto"/>
            <w:noWrap/>
            <w:hideMark/>
          </w:tcPr>
          <w:p w14:paraId="256062FD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</w:t>
            </w:r>
          </w:p>
        </w:tc>
        <w:tc>
          <w:tcPr>
            <w:tcW w:w="0" w:type="auto"/>
            <w:noWrap/>
            <w:hideMark/>
          </w:tcPr>
          <w:p w14:paraId="7DC24039" w14:textId="71D4D789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1.131</w:t>
            </w:r>
          </w:p>
        </w:tc>
        <w:tc>
          <w:tcPr>
            <w:tcW w:w="0" w:type="auto"/>
            <w:noWrap/>
            <w:hideMark/>
          </w:tcPr>
          <w:p w14:paraId="2026D361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0C87EFB5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232</w:t>
            </w:r>
          </w:p>
        </w:tc>
      </w:tr>
      <w:tr w:rsidR="00D73292" w14:paraId="64A7681D" w14:textId="77777777" w:rsidTr="0077283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2FA110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42C69F" w14:textId="77777777" w:rsidR="00D73292" w:rsidRDefault="00D732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CA7324" w14:textId="591D206A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AFFA74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D280DD4" w14:textId="77777777" w:rsidR="00D73292" w:rsidRPr="00D822ED" w:rsidRDefault="00D73292" w:rsidP="007728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822ED">
              <w:rPr>
                <w:rFonts w:ascii="Times New Roman" w:hAnsi="Times New Roman" w:cs="Times New Roman"/>
                <w:sz w:val="22"/>
              </w:rPr>
              <w:t>0.273</w:t>
            </w:r>
          </w:p>
        </w:tc>
      </w:tr>
    </w:tbl>
    <w:p w14:paraId="3629F919" w14:textId="77777777" w:rsidR="00D7143B" w:rsidRPr="00772834" w:rsidRDefault="00000000" w:rsidP="00772834">
      <w:pPr>
        <w:rPr>
          <w:rFonts w:ascii="Times New Roman" w:hAnsi="Times New Roman" w:cs="Times New Roman"/>
          <w:sz w:val="20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a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D7143B" w:rsidRPr="00772834">
        <w:rPr>
          <w:rFonts w:ascii="Times New Roman" w:hAnsi="Times New Roman" w:cs="Times New Roman"/>
          <w:sz w:val="20"/>
          <w:szCs w:val="24"/>
        </w:rPr>
        <w:t xml:space="preserve">: additive genetic variance;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0"/>
                <w:szCs w:val="24"/>
                <w:vertAlign w:val="subscript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0"/>
                <w:szCs w:val="24"/>
                <w:vertAlign w:val="subscript"/>
              </w:rPr>
              <m:t>2</m:t>
            </m:r>
          </m:sup>
        </m:sSubSup>
      </m:oMath>
      <w:r w:rsidR="00D7143B" w:rsidRPr="00772834">
        <w:rPr>
          <w:rFonts w:ascii="Times New Roman" w:hAnsi="Times New Roman" w:cs="Times New Roman"/>
          <w:sz w:val="20"/>
          <w:szCs w:val="24"/>
        </w:rPr>
        <w:t>: contributed additive genetic variance from inbreeding depression effect;</w:t>
      </w:r>
    </w:p>
    <w:p w14:paraId="1FADB732" w14:textId="3B146A69" w:rsidR="00DA683C" w:rsidRPr="00772834" w:rsidRDefault="00D7143B" w:rsidP="00772834">
      <w:pPr>
        <w:rPr>
          <w:rFonts w:ascii="Times New Roman" w:hAnsi="Times New Roman" w:cs="Times New Roman"/>
          <w:sz w:val="20"/>
          <w:szCs w:val="24"/>
        </w:rPr>
      </w:pPr>
      <w:r w:rsidRPr="00772834">
        <w:rPr>
          <w:rFonts w:ascii="Times New Roman" w:hAnsi="Times New Roman" w:cs="Times New Roman"/>
          <w:sz w:val="20"/>
          <w:szCs w:val="24"/>
        </w:rPr>
        <w:t>MAI: additive plus inbreeding depression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MAID: additive plus inbreeding depression plus genotypic dominance model;</w:t>
      </w:r>
      <w:r w:rsidR="00772834">
        <w:rPr>
          <w:rFonts w:ascii="Times New Roman" w:hAnsi="Times New Roman" w:cs="Times New Roman"/>
          <w:sz w:val="20"/>
          <w:szCs w:val="24"/>
        </w:rPr>
        <w:t xml:space="preserve"> </w:t>
      </w:r>
      <w:r w:rsidRPr="00772834">
        <w:rPr>
          <w:rFonts w:ascii="Times New Roman" w:hAnsi="Times New Roman" w:cs="Times New Roman"/>
          <w:sz w:val="20"/>
          <w:szCs w:val="24"/>
        </w:rPr>
        <w:t>ADG: average daily gain (g); BF: backfat thickness (mm); LMD: loin muscle depth (mm); AGE100: days to 100kg; TNB: total number of piglets born at first parity;</w:t>
      </w:r>
    </w:p>
    <w:p w14:paraId="3EB9A7AF" w14:textId="77777777" w:rsidR="00772834" w:rsidRDefault="007728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9590032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61B351" w14:textId="137E68A6" w:rsidR="00D7143B" w:rsidRPr="001F1D75" w:rsidRDefault="00D7143B" w:rsidP="00D714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1D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14747915"/>
      <w:bookmarkEnd w:id="2"/>
      <w:r w:rsidRPr="001F1D75">
        <w:rPr>
          <w:rFonts w:ascii="Times New Roman" w:hAnsi="Times New Roman" w:cs="Times New Roman"/>
          <w:b/>
          <w:bCs/>
          <w:sz w:val="24"/>
          <w:szCs w:val="24"/>
        </w:rPr>
        <w:t>P-value of likelihood ratio test based on model MA</w:t>
      </w:r>
      <w:bookmarkEnd w:id="3"/>
      <w:r w:rsidR="00B25D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5984" w:type="dxa"/>
        <w:tblInd w:w="108" w:type="dxa"/>
        <w:tblLook w:val="04A0" w:firstRow="1" w:lastRow="0" w:firstColumn="1" w:lastColumn="0" w:noHBand="0" w:noVBand="1"/>
      </w:tblPr>
      <w:tblGrid>
        <w:gridCol w:w="1653"/>
        <w:gridCol w:w="1704"/>
        <w:gridCol w:w="1221"/>
        <w:gridCol w:w="1406"/>
      </w:tblGrid>
      <w:tr w:rsidR="00E60938" w:rsidRPr="00772834" w14:paraId="50E49C3B" w14:textId="77777777" w:rsidTr="00772834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28F967" w14:textId="77777777" w:rsidR="00E60938" w:rsidRPr="00772834" w:rsidRDefault="00E60938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F4A921" w14:textId="77777777" w:rsidR="00E60938" w:rsidRPr="00772834" w:rsidRDefault="00E60938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09201E" w14:textId="77777777" w:rsidR="00E60938" w:rsidRPr="00772834" w:rsidRDefault="00E60938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220386" w14:textId="77777777" w:rsidR="00E60938" w:rsidRPr="00772834" w:rsidRDefault="00E60938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D*</w:t>
            </w:r>
          </w:p>
        </w:tc>
      </w:tr>
      <w:tr w:rsidR="00E60938" w:rsidRPr="001F1D75" w14:paraId="680E679E" w14:textId="77777777" w:rsidTr="00772834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64EA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E4AE9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4.53E-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A7AE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B2A7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E60938" w:rsidRPr="001F1D75" w14:paraId="379B0560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F4B7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BB91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6E2A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F57C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E60938" w:rsidRPr="001F1D75" w14:paraId="37F1E6F5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09D1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L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7DE0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EA3F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2DA1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E60938" w:rsidRPr="001F1D75" w14:paraId="6BD78A19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1075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GE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2EF8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4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D177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6EF6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60938" w:rsidRPr="001F1D75" w14:paraId="3BDD6BB3" w14:textId="77777777" w:rsidTr="0077283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D9CC87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T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88432A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858039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94B5A4" w14:textId="77777777" w:rsidR="00E60938" w:rsidRPr="001F1D75" w:rsidRDefault="00E60938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</w:tbl>
    <w:p w14:paraId="38799070" w14:textId="77777777" w:rsidR="00D7143B" w:rsidRPr="00772834" w:rsidRDefault="00D7143B" w:rsidP="00772834">
      <w:pPr>
        <w:rPr>
          <w:rFonts w:ascii="Times New Roman" w:hAnsi="Times New Roman" w:cs="Times New Roman"/>
          <w:sz w:val="20"/>
          <w:szCs w:val="24"/>
        </w:rPr>
      </w:pPr>
      <w:r w:rsidRPr="00772834">
        <w:rPr>
          <w:rFonts w:ascii="Times New Roman" w:hAnsi="Times New Roman" w:cs="Times New Roman"/>
          <w:sz w:val="20"/>
          <w:szCs w:val="24"/>
        </w:rPr>
        <w:t>ADG: average daily gain (g); BF: backfat thickness (mm); LMD: loin muscle depth (mm); AGE100: days to 100kg; TNB: total number of piglets born at first parity;</w:t>
      </w:r>
    </w:p>
    <w:p w14:paraId="21C5BE31" w14:textId="6E54C70C" w:rsidR="0037533E" w:rsidRDefault="003753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2323F9" w14:textId="6BEDA669" w:rsidR="008A7AEC" w:rsidRPr="001F1D75" w:rsidRDefault="008A7AEC" w:rsidP="008A7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1D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714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114747929"/>
      <w:r w:rsidRPr="001F1D75">
        <w:rPr>
          <w:rFonts w:ascii="Times New Roman" w:hAnsi="Times New Roman" w:cs="Times New Roman"/>
          <w:b/>
          <w:bCs/>
          <w:sz w:val="24"/>
          <w:szCs w:val="24"/>
        </w:rPr>
        <w:t>P-value of likelihood ratio test based on models MAI, MAD and MAD*</w:t>
      </w:r>
      <w:bookmarkEnd w:id="4"/>
      <w:r w:rsidR="00B25D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6646" w:type="dxa"/>
        <w:tblInd w:w="-748" w:type="dxa"/>
        <w:tblLook w:val="04A0" w:firstRow="1" w:lastRow="0" w:firstColumn="1" w:lastColumn="0" w:noHBand="0" w:noVBand="1"/>
      </w:tblPr>
      <w:tblGrid>
        <w:gridCol w:w="1543"/>
        <w:gridCol w:w="2465"/>
        <w:gridCol w:w="2638"/>
      </w:tblGrid>
      <w:tr w:rsidR="00C70492" w:rsidRPr="00772834" w14:paraId="5EA29B81" w14:textId="77777777" w:rsidTr="00772834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27DAC7" w14:textId="77777777" w:rsidR="00C70492" w:rsidRPr="00772834" w:rsidRDefault="00C70492" w:rsidP="007728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00DD88" w14:textId="77777777" w:rsidR="00C70492" w:rsidRPr="00772834" w:rsidRDefault="00C70492" w:rsidP="007728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I vs MA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3F910F" w14:textId="77777777" w:rsidR="00C70492" w:rsidRPr="00772834" w:rsidRDefault="00C70492" w:rsidP="007728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I vs MAID*</w:t>
            </w:r>
          </w:p>
        </w:tc>
      </w:tr>
      <w:tr w:rsidR="00C70492" w:rsidRPr="001F1D75" w14:paraId="1C6DE4BC" w14:textId="77777777" w:rsidTr="00772834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7B3B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5855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17CD0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C70492" w:rsidRPr="001F1D75" w14:paraId="46225EE5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C9BA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BEB6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134D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C70492" w:rsidRPr="001F1D75" w14:paraId="0B0F72EE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F63D7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L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F11F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E6B7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C70492" w:rsidRPr="001F1D75" w14:paraId="1CA85F0D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8D8DE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GE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B6A2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F339A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70492" w:rsidRPr="001F1D75" w14:paraId="7572CF2C" w14:textId="77777777" w:rsidTr="0077283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33198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T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A24CB7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65E0AD" w14:textId="77777777" w:rsidR="00C70492" w:rsidRPr="001F1D75" w:rsidRDefault="00C70492" w:rsidP="007728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</w:tr>
    </w:tbl>
    <w:p w14:paraId="04466C85" w14:textId="1D233C17" w:rsidR="0037533E" w:rsidRPr="00772834" w:rsidRDefault="008A7AEC" w:rsidP="00772834">
      <w:pPr>
        <w:jc w:val="left"/>
        <w:rPr>
          <w:rFonts w:ascii="Times New Roman" w:hAnsi="Times New Roman" w:cs="Times New Roman"/>
          <w:sz w:val="20"/>
          <w:szCs w:val="24"/>
        </w:rPr>
      </w:pPr>
      <w:r w:rsidRPr="00772834">
        <w:rPr>
          <w:rFonts w:ascii="Times New Roman" w:hAnsi="Times New Roman" w:cs="Times New Roman"/>
          <w:sz w:val="20"/>
          <w:szCs w:val="24"/>
        </w:rPr>
        <w:t>ADG: average daily gain (g); BF: backfat thickness (mm); LMD: loin muscle depth (mm); AGE100: days to 100kg; TNB: total number of piglets born at first parity;</w:t>
      </w:r>
    </w:p>
    <w:p w14:paraId="6BC5005D" w14:textId="0AAA2D02" w:rsidR="0037533E" w:rsidRDefault="0037533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03E6BA" w14:textId="1E4C3740" w:rsidR="00C70492" w:rsidRPr="001F1D75" w:rsidRDefault="00C70492" w:rsidP="00C7049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1D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114747958"/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P-value of </w:t>
      </w:r>
      <w:r w:rsidR="008D03D0">
        <w:rPr>
          <w:rFonts w:ascii="Times New Roman" w:hAnsi="Times New Roman" w:cs="Times New Roman"/>
          <w:b/>
          <w:bCs/>
          <w:sz w:val="24"/>
          <w:szCs w:val="24"/>
        </w:rPr>
        <w:t xml:space="preserve">inbreeding depression effect based on </w:t>
      </w:r>
      <w:r w:rsidR="006216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Wald</w:t>
      </w:r>
      <w:r w:rsidRPr="001F1D75">
        <w:rPr>
          <w:rFonts w:ascii="Times New Roman" w:hAnsi="Times New Roman" w:cs="Times New Roman"/>
          <w:b/>
          <w:bCs/>
          <w:sz w:val="24"/>
          <w:szCs w:val="24"/>
        </w:rPr>
        <w:t xml:space="preserve"> test</w:t>
      </w:r>
      <w:bookmarkEnd w:id="5"/>
      <w:r w:rsidR="00B25D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718" w:type="dxa"/>
        <w:tblInd w:w="-748" w:type="dxa"/>
        <w:tblLook w:val="04A0" w:firstRow="1" w:lastRow="0" w:firstColumn="1" w:lastColumn="0" w:noHBand="0" w:noVBand="1"/>
      </w:tblPr>
      <w:tblGrid>
        <w:gridCol w:w="1474"/>
        <w:gridCol w:w="1986"/>
        <w:gridCol w:w="2464"/>
        <w:gridCol w:w="2794"/>
      </w:tblGrid>
      <w:tr w:rsidR="00C70492" w:rsidRPr="00772834" w14:paraId="47E936DD" w14:textId="77777777" w:rsidTr="00772834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B72F5B" w14:textId="77777777" w:rsidR="00C70492" w:rsidRPr="00772834" w:rsidRDefault="00C70492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A0A255" w14:textId="77777777" w:rsidR="00C70492" w:rsidRPr="00772834" w:rsidRDefault="00C70492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I vs M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805C7D" w14:textId="77777777" w:rsidR="00C70492" w:rsidRPr="00772834" w:rsidRDefault="00C70492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ID vs MA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68F770" w14:textId="77777777" w:rsidR="00C70492" w:rsidRPr="00772834" w:rsidRDefault="00C70492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MAD* vs MAID*</w:t>
            </w:r>
          </w:p>
        </w:tc>
      </w:tr>
      <w:tr w:rsidR="00C70492" w:rsidRPr="001F1D75" w14:paraId="3BB9D343" w14:textId="77777777" w:rsidTr="007728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A9872" w14:textId="77777777" w:rsidR="00C70492" w:rsidRPr="001F1D75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D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7374A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8.77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0DE9C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1.68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8E082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1.80E-06</w:t>
            </w:r>
          </w:p>
        </w:tc>
      </w:tr>
      <w:tr w:rsidR="00C70492" w:rsidRPr="001F1D75" w14:paraId="720C13C6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A8AE1" w14:textId="77777777" w:rsidR="00C70492" w:rsidRPr="001F1D75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EB5E6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5226E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6A2B0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0492" w:rsidRPr="001F1D75" w14:paraId="4FF0C862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8AF7" w14:textId="77777777" w:rsidR="00C70492" w:rsidRPr="001F1D75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L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FF44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D63B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25917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C70492" w:rsidRPr="001F1D75" w14:paraId="4DAA471A" w14:textId="77777777" w:rsidTr="007728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2959" w14:textId="77777777" w:rsidR="00C70492" w:rsidRPr="001F1D75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AGE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1BB1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7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1F68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92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3A4E9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E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70492" w:rsidRPr="001F1D75" w14:paraId="60A64D81" w14:textId="77777777" w:rsidTr="00772834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767CBA" w14:textId="77777777" w:rsidR="00C70492" w:rsidRPr="001F1D75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F1D75">
              <w:rPr>
                <w:rFonts w:ascii="Times New Roman" w:hAnsi="Times New Roman" w:cs="Times New Roman"/>
                <w:sz w:val="24"/>
                <w:szCs w:val="24"/>
              </w:rPr>
              <w:t>TN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9B9B9A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AD26FB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D4252" w14:textId="77777777" w:rsidR="00C70492" w:rsidRPr="008B4252" w:rsidRDefault="00C70492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B425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</w:tbl>
    <w:p w14:paraId="66F848AB" w14:textId="1FAB82B1" w:rsidR="00C70492" w:rsidRPr="00772834" w:rsidRDefault="00C70492" w:rsidP="00772834">
      <w:pPr>
        <w:rPr>
          <w:rFonts w:ascii="Times New Roman" w:hAnsi="Times New Roman" w:cs="Times New Roman"/>
          <w:sz w:val="20"/>
          <w:szCs w:val="24"/>
        </w:rPr>
      </w:pPr>
      <w:r w:rsidRPr="00772834">
        <w:rPr>
          <w:rFonts w:ascii="Times New Roman" w:hAnsi="Times New Roman" w:cs="Times New Roman"/>
          <w:sz w:val="20"/>
          <w:szCs w:val="24"/>
        </w:rPr>
        <w:t>ADG: average daily gain (g); BF: backfat thickness (mm); LMD: loin muscle depth (mm); AGE100: days to 100kg; TNB: total number of piglets born at first parity;</w:t>
      </w:r>
    </w:p>
    <w:p w14:paraId="4E672C50" w14:textId="77777777" w:rsidR="00772834" w:rsidRDefault="00772834">
      <w:pPr>
        <w:widowControl/>
        <w:jc w:val="left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27F58150" w14:textId="313921DF" w:rsidR="00243A86" w:rsidRPr="00243A86" w:rsidRDefault="00243A86" w:rsidP="00772834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43A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6" w:name="_Hlk114747980"/>
      <w:r w:rsidRPr="00243A86">
        <w:rPr>
          <w:rFonts w:ascii="Times New Roman" w:hAnsi="Times New Roman" w:cs="Times New Roman"/>
          <w:b/>
          <w:bCs/>
          <w:sz w:val="24"/>
          <w:szCs w:val="24"/>
        </w:rPr>
        <w:t>Average genomic relationships between</w:t>
      </w:r>
      <w:r w:rsidRPr="00243A8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43A86">
        <w:rPr>
          <w:rFonts w:ascii="Times New Roman" w:hAnsi="Times New Roman" w:cs="Times New Roman"/>
          <w:b/>
          <w:bCs/>
          <w:sz w:val="24"/>
          <w:szCs w:val="24"/>
        </w:rPr>
        <w:t>animals in the imputed and reference sets</w:t>
      </w:r>
      <w:bookmarkEnd w:id="6"/>
      <w:r w:rsidR="00B25D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57"/>
        <w:gridCol w:w="394"/>
        <w:gridCol w:w="1584"/>
        <w:gridCol w:w="1205"/>
        <w:gridCol w:w="1306"/>
      </w:tblGrid>
      <w:tr w:rsidR="00243A86" w14:paraId="550D6528" w14:textId="77777777" w:rsidTr="00B25D7B">
        <w:trPr>
          <w:trHeight w:val="277"/>
          <w:jc w:val="center"/>
        </w:trPr>
        <w:tc>
          <w:tcPr>
            <w:tcW w:w="31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4A4FD3" w14:textId="106E9E40" w:rsidR="00243A86" w:rsidRPr="00772834" w:rsidRDefault="00243A86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Scenario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50222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F99D5" w14:textId="77777777" w:rsidR="00243A86" w:rsidRPr="00772834" w:rsidRDefault="00243A86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enomic Relationship</w:t>
            </w:r>
          </w:p>
        </w:tc>
      </w:tr>
      <w:tr w:rsidR="00243A86" w14:paraId="07A83E79" w14:textId="77777777" w:rsidTr="00B25D7B">
        <w:trPr>
          <w:trHeight w:val="282"/>
          <w:jc w:val="center"/>
        </w:trPr>
        <w:tc>
          <w:tcPr>
            <w:tcW w:w="31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EE9521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1EE1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4B997C5F" w14:textId="77777777" w:rsidR="00243A86" w:rsidRPr="00772834" w:rsidRDefault="00243A86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op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14:paraId="5A453229" w14:textId="77777777" w:rsidR="00243A86" w:rsidRPr="00772834" w:rsidRDefault="00243A86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op5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2BA22D15" w14:textId="77777777" w:rsidR="00243A86" w:rsidRPr="00772834" w:rsidRDefault="00243A86" w:rsidP="00772834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772834">
              <w:rPr>
                <w:rFonts w:ascii="Times New Roman" w:hAnsi="Times New Roman" w:cs="Times New Roman"/>
                <w:b/>
                <w:sz w:val="24"/>
                <w:szCs w:val="24"/>
              </w:rPr>
              <w:t>op10</w:t>
            </w:r>
          </w:p>
        </w:tc>
      </w:tr>
      <w:tr w:rsidR="00243A86" w14:paraId="77CF2EA9" w14:textId="77777777" w:rsidTr="00B25D7B">
        <w:trPr>
          <w:trHeight w:val="277"/>
          <w:jc w:val="center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5224" w14:textId="76137C0B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Scenario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91309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BFF96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8E3A1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16292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243A86" w14:paraId="0909CBBF" w14:textId="77777777" w:rsidTr="00B25D7B">
        <w:trPr>
          <w:trHeight w:val="277"/>
          <w:jc w:val="center"/>
        </w:trPr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E0F5D" w14:textId="1096BAF9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Scenario2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05A4D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4E496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21334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79207" w14:textId="77777777" w:rsidR="00243A86" w:rsidRPr="00243A86" w:rsidRDefault="00243A86" w:rsidP="007728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43A86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</w:tbl>
    <w:p w14:paraId="200E2272" w14:textId="77777777" w:rsidR="00772834" w:rsidRDefault="00772834" w:rsidP="00CB25CD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5C8C6C57" w14:textId="77777777" w:rsidR="00772834" w:rsidRDefault="0077283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57FC6F" w14:textId="01C21D80" w:rsidR="00CB25CD" w:rsidRDefault="00CB25CD" w:rsidP="00772834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lastRenderedPageBreak/>
        <w:t xml:space="preserve">Table </w:t>
      </w:r>
      <w:r w:rsidR="00772834">
        <w:rPr>
          <w:rFonts w:ascii="Times New Roman" w:hAnsi="Times New Roman" w:cs="Times New Roman"/>
          <w:b/>
          <w:bCs/>
          <w:kern w:val="44"/>
          <w:sz w:val="24"/>
          <w:szCs w:val="24"/>
        </w:rPr>
        <w:t>S</w:t>
      </w:r>
      <w:r w:rsidR="00A6591B">
        <w:rPr>
          <w:rFonts w:ascii="Times New Roman" w:hAnsi="Times New Roman" w:cs="Times New Roman"/>
          <w:b/>
          <w:bCs/>
          <w:kern w:val="44"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</w:t>
      </w:r>
      <w:r w:rsidR="00AA48BC">
        <w:rPr>
          <w:rFonts w:ascii="Times New Roman" w:hAnsi="Times New Roman" w:cs="Times New Roman"/>
          <w:b/>
          <w:bCs/>
          <w:kern w:val="44"/>
          <w:sz w:val="24"/>
          <w:szCs w:val="24"/>
        </w:rPr>
        <w:t>C</w:t>
      </w:r>
      <w:r w:rsidRPr="00661474">
        <w:rPr>
          <w:rFonts w:ascii="Times New Roman" w:hAnsi="Times New Roman" w:cs="Times New Roman"/>
          <w:b/>
          <w:bCs/>
          <w:kern w:val="44"/>
          <w:sz w:val="24"/>
          <w:szCs w:val="24"/>
        </w:rPr>
        <w:t>o</w:t>
      </w:r>
      <w:bookmarkStart w:id="7" w:name="_Hlk114748006"/>
      <w:r w:rsidRPr="00661474">
        <w:rPr>
          <w:rFonts w:ascii="Times New Roman" w:hAnsi="Times New Roman" w:cs="Times New Roman"/>
          <w:b/>
          <w:bCs/>
          <w:kern w:val="44"/>
          <w:sz w:val="24"/>
          <w:szCs w:val="24"/>
        </w:rPr>
        <w:t>nve</w:t>
      </w: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>r</w:t>
      </w:r>
      <w:r w:rsidR="00D14DC1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ted </w:t>
      </w:r>
      <w:r w:rsidR="00706D4B">
        <w:rPr>
          <w:rFonts w:ascii="Times New Roman" w:hAnsi="Times New Roman" w:cs="Times New Roman"/>
          <w:b/>
          <w:bCs/>
          <w:kern w:val="44"/>
          <w:sz w:val="24"/>
          <w:szCs w:val="24"/>
        </w:rPr>
        <w:t>classical</w:t>
      </w:r>
      <w:r w:rsidR="00B450FA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</w:t>
      </w:r>
      <w:r w:rsidR="00D14DC1">
        <w:rPr>
          <w:rFonts w:ascii="Times New Roman" w:hAnsi="Times New Roman" w:cs="Times New Roman"/>
          <w:b/>
          <w:bCs/>
          <w:kern w:val="44"/>
          <w:sz w:val="24"/>
          <w:szCs w:val="24"/>
        </w:rPr>
        <w:t>variance component</w:t>
      </w:r>
      <w:r w:rsidR="003E3169">
        <w:rPr>
          <w:rFonts w:ascii="Times New Roman" w:hAnsi="Times New Roman" w:cs="Times New Roman"/>
          <w:b/>
          <w:bCs/>
          <w:kern w:val="44"/>
          <w:sz w:val="24"/>
          <w:szCs w:val="24"/>
        </w:rPr>
        <w:t>s</w:t>
      </w:r>
      <w:r w:rsidR="00D14DC1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</w:t>
      </w:r>
      <w:r w:rsidR="003E3169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based on </w:t>
      </w:r>
      <w:r w:rsidR="00621662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the </w:t>
      </w:r>
      <w:r w:rsidR="006C54C0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genotypic </w:t>
      </w:r>
      <w:r w:rsidR="005243CA">
        <w:rPr>
          <w:rFonts w:ascii="Times New Roman" w:hAnsi="Times New Roman" w:cs="Times New Roman"/>
          <w:b/>
          <w:bCs/>
          <w:kern w:val="44"/>
          <w:sz w:val="24"/>
          <w:szCs w:val="24"/>
        </w:rPr>
        <w:t>variance component in model</w:t>
      </w:r>
      <w:r w:rsidR="00621662">
        <w:rPr>
          <w:rFonts w:ascii="Times New Roman" w:hAnsi="Times New Roman" w:cs="Times New Roman"/>
          <w:b/>
          <w:bCs/>
          <w:kern w:val="44"/>
          <w:sz w:val="24"/>
          <w:szCs w:val="24"/>
        </w:rPr>
        <w:t>s</w:t>
      </w:r>
      <w:r w:rsidR="005243CA"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MAD and MAID</w:t>
      </w:r>
      <w:bookmarkEnd w:id="7"/>
      <w:r w:rsidR="00B25D7B">
        <w:rPr>
          <w:rFonts w:ascii="Times New Roman" w:hAnsi="Times New Roman" w:cs="Times New Roman"/>
          <w:b/>
          <w:bCs/>
          <w:kern w:val="44"/>
          <w:sz w:val="24"/>
          <w:szCs w:val="24"/>
        </w:rPr>
        <w:t>.</w:t>
      </w:r>
    </w:p>
    <w:tbl>
      <w:tblPr>
        <w:tblW w:w="8956" w:type="dxa"/>
        <w:tblInd w:w="108" w:type="dxa"/>
        <w:tblLook w:val="04A0" w:firstRow="1" w:lastRow="0" w:firstColumn="1" w:lastColumn="0" w:noHBand="0" w:noVBand="1"/>
      </w:tblPr>
      <w:tblGrid>
        <w:gridCol w:w="1297"/>
        <w:gridCol w:w="2345"/>
        <w:gridCol w:w="3545"/>
        <w:gridCol w:w="1769"/>
      </w:tblGrid>
      <w:tr w:rsidR="00CB25CD" w:rsidRPr="00661474" w14:paraId="1873DFFB" w14:textId="77777777" w:rsidTr="00772834">
        <w:trPr>
          <w:trHeight w:val="313"/>
        </w:trPr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7C1B0C" w14:textId="77777777" w:rsidR="00CB25CD" w:rsidRPr="00772834" w:rsidRDefault="00CB25CD" w:rsidP="0077283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3266457" w14:textId="77777777" w:rsidR="00CB25CD" w:rsidRPr="00772834" w:rsidRDefault="00CB25CD" w:rsidP="00772834">
            <w:pPr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2834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35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2E4344D" w14:textId="18EC855B" w:rsidR="00CB25CD" w:rsidRPr="00661474" w:rsidRDefault="00000000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  <w:vertAlign w:val="subscript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Arial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vertAlign w:val="subscript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vertAlign w:val="subscript"/>
                    </w:rPr>
                    <m:t>2</m:t>
                  </m:r>
                </m:sup>
              </m:sSubSup>
            </m:oMath>
            <w:r w:rsidR="00CB25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(converted)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B72785" w14:textId="09F50C7B" w:rsidR="00CB25CD" w:rsidRPr="00661474" w:rsidRDefault="00000000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color w:val="000000"/>
                      <w:sz w:val="24"/>
                      <w:szCs w:val="24"/>
                      <w:vertAlign w:val="subscript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Arial" w:hAnsi="Cambria Math" w:cs="Times New Roman"/>
                      <w:color w:val="000000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vertAlign w:val="subscript"/>
                    </w:rPr>
                    <m:t>d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sz w:val="24"/>
                      <w:szCs w:val="24"/>
                      <w:vertAlign w:val="subscript"/>
                    </w:rPr>
                    <m:t>2</m:t>
                  </m:r>
                </m:sup>
              </m:sSubSup>
            </m:oMath>
            <w:r w:rsidR="00CB25C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(converted)</w:t>
            </w:r>
          </w:p>
        </w:tc>
      </w:tr>
      <w:tr w:rsidR="00CB25CD" w:rsidRPr="00791182" w14:paraId="10AA3E60" w14:textId="77777777" w:rsidTr="00772834">
        <w:trPr>
          <w:trHeight w:val="284"/>
        </w:trPr>
        <w:tc>
          <w:tcPr>
            <w:tcW w:w="12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644F4E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AD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3799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92A8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.987</w:t>
            </w:r>
          </w:p>
        </w:tc>
        <w:tc>
          <w:tcPr>
            <w:tcW w:w="1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FD5B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05</w:t>
            </w:r>
          </w:p>
        </w:tc>
      </w:tr>
      <w:tr w:rsidR="00CB25CD" w:rsidRPr="00661474" w14:paraId="1EB18ABD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7AE72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2B24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F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A62D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6B242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CB25CD" w:rsidRPr="00661474" w14:paraId="6DEC9E2C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42956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9652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M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D859B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5F88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CB25CD" w:rsidRPr="00661474" w14:paraId="46B11DC7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7CFFE9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6649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E10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D3CA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BBAFC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6</w:t>
            </w:r>
          </w:p>
        </w:tc>
      </w:tr>
      <w:tr w:rsidR="00CB25CD" w:rsidRPr="00661474" w14:paraId="509C1CA5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03908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8A44D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NB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E0E2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1FCE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CB25CD" w:rsidRPr="00661474" w14:paraId="7D93B64F" w14:textId="77777777" w:rsidTr="00772834">
        <w:trPr>
          <w:trHeight w:val="284"/>
        </w:trPr>
        <w:tc>
          <w:tcPr>
            <w:tcW w:w="12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03B4B2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AID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C077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9116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.54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DDC93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6</w:t>
            </w:r>
          </w:p>
        </w:tc>
      </w:tr>
      <w:tr w:rsidR="00CB25CD" w:rsidRPr="00661474" w14:paraId="5DD28608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C5FCC5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E603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F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CFC3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6167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CB25CD" w:rsidRPr="00661474" w14:paraId="5A10C32B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6CC409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7306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MD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7A6E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B236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</w:t>
            </w:r>
          </w:p>
        </w:tc>
      </w:tr>
      <w:tr w:rsidR="00CB25CD" w:rsidRPr="00661474" w14:paraId="39C32841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1C24B5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16A8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E100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223D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7DFD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CB25CD" w:rsidRPr="00661474" w14:paraId="5E71B45E" w14:textId="77777777" w:rsidTr="00772834">
        <w:trPr>
          <w:trHeight w:val="284"/>
        </w:trPr>
        <w:tc>
          <w:tcPr>
            <w:tcW w:w="129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EC1B2F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DB9E30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7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NB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504F30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FA9D4F" w14:textId="77777777" w:rsidR="00CB25CD" w:rsidRPr="00661474" w:rsidRDefault="00CB25CD" w:rsidP="00772834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</w:tbl>
    <w:p w14:paraId="4B215DBA" w14:textId="11FF7E31" w:rsidR="00CB25CD" w:rsidRPr="00C44E19" w:rsidRDefault="00CB25CD" w:rsidP="00C44E19">
      <w:pPr>
        <w:jc w:val="left"/>
        <w:rPr>
          <w:rFonts w:ascii="Times New Roman" w:hAnsi="Times New Roman" w:cs="Times New Roman"/>
          <w:color w:val="231F20"/>
          <w:sz w:val="20"/>
          <w:szCs w:val="24"/>
        </w:rPr>
      </w:pPr>
      <w:r w:rsidRPr="00C44E19">
        <w:rPr>
          <w:rFonts w:ascii="Times New Roman" w:hAnsi="Times New Roman" w:cs="Times New Roman"/>
          <w:color w:val="231F20"/>
          <w:sz w:val="20"/>
          <w:szCs w:val="24"/>
        </w:rPr>
        <w:t>ADG: average daily gain; BF: backfat thickness; LMD: loin muscle depth; AGE100: days to 100kg; TNB: total number of piglets born</w:t>
      </w:r>
      <w:r w:rsidRPr="00C44E19">
        <w:rPr>
          <w:rFonts w:ascii="Times New Roman" w:hAnsi="Times New Roman" w:cs="Times New Roman" w:hint="eastAsia"/>
          <w:color w:val="231F20"/>
          <w:sz w:val="20"/>
          <w:szCs w:val="24"/>
        </w:rPr>
        <w:t xml:space="preserve"> </w:t>
      </w:r>
      <w:r w:rsidRPr="00C44E19">
        <w:rPr>
          <w:rFonts w:ascii="Times New Roman" w:hAnsi="Times New Roman" w:cs="Times New Roman"/>
          <w:color w:val="231F20"/>
          <w:sz w:val="20"/>
          <w:szCs w:val="24"/>
        </w:rPr>
        <w:t xml:space="preserve">at first parity; </w:t>
      </w:r>
    </w:p>
    <w:p w14:paraId="1198CB10" w14:textId="7B2D485F" w:rsidR="005B0278" w:rsidRPr="00C44E19" w:rsidRDefault="00000000" w:rsidP="00C44E19">
      <w:pPr>
        <w:jc w:val="left"/>
        <w:rPr>
          <w:rFonts w:ascii="Times New Roman" w:hAnsi="Times New Roman" w:cs="Times New Roman"/>
          <w:color w:val="231F20"/>
          <w:sz w:val="20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color w:val="231F20"/>
                <w:sz w:val="20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a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2</m:t>
            </m:r>
          </m:sup>
        </m:sSubSup>
      </m:oMath>
      <w:r w:rsidR="005B0278" w:rsidRPr="00C44E19">
        <w:rPr>
          <w:rFonts w:ascii="Times New Roman" w:hAnsi="Times New Roman" w:cs="Times New Roman"/>
          <w:color w:val="231F20"/>
          <w:sz w:val="20"/>
          <w:szCs w:val="24"/>
        </w:rPr>
        <w:t xml:space="preserve">(converted): </w:t>
      </w:r>
      <w:r w:rsidR="00DC33C8" w:rsidRPr="00C44E19">
        <w:rPr>
          <w:rFonts w:ascii="Times New Roman" w:hAnsi="Times New Roman" w:cs="Times New Roman"/>
          <w:color w:val="231F20"/>
          <w:sz w:val="20"/>
          <w:szCs w:val="24"/>
        </w:rPr>
        <w:t xml:space="preserve">Converted classical additive genetic variance based on </w:t>
      </w:r>
      <w:r w:rsidR="00231DA1" w:rsidRPr="00C44E19">
        <w:rPr>
          <w:rFonts w:ascii="Times New Roman" w:hAnsi="Times New Roman" w:cs="Times New Roman"/>
          <w:color w:val="231F20"/>
          <w:sz w:val="20"/>
          <w:szCs w:val="24"/>
        </w:rPr>
        <w:t>genotypic model;</w:t>
      </w:r>
    </w:p>
    <w:p w14:paraId="2DA02681" w14:textId="5B687520" w:rsidR="005B0278" w:rsidRPr="00C44E19" w:rsidRDefault="00000000" w:rsidP="00C44E19">
      <w:pPr>
        <w:jc w:val="left"/>
        <w:rPr>
          <w:rFonts w:ascii="Times New Roman" w:hAnsi="Times New Roman" w:cs="Times New Roman"/>
          <w:color w:val="231F20"/>
          <w:sz w:val="20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color w:val="231F20"/>
                <w:sz w:val="20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σ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d</m:t>
            </m:r>
          </m:sub>
          <m:sup>
            <m:r>
              <m:rPr>
                <m:sty m:val="b"/>
              </m:rPr>
              <w:rPr>
                <w:rFonts w:ascii="Cambria Math" w:hAnsi="Cambria Math" w:cs="Times New Roman"/>
                <w:color w:val="231F20"/>
                <w:sz w:val="20"/>
                <w:szCs w:val="24"/>
              </w:rPr>
              <m:t>2</m:t>
            </m:r>
          </m:sup>
        </m:sSubSup>
      </m:oMath>
      <w:r w:rsidR="005B0278" w:rsidRPr="00C44E19">
        <w:rPr>
          <w:rFonts w:ascii="Times New Roman" w:hAnsi="Times New Roman" w:cs="Times New Roman"/>
          <w:color w:val="231F20"/>
          <w:sz w:val="20"/>
          <w:szCs w:val="24"/>
        </w:rPr>
        <w:t>(converted):</w:t>
      </w:r>
      <w:r w:rsidR="00231DA1" w:rsidRPr="00C44E19">
        <w:rPr>
          <w:rFonts w:ascii="Times New Roman" w:hAnsi="Times New Roman" w:cs="Times New Roman"/>
          <w:color w:val="231F20"/>
          <w:sz w:val="20"/>
          <w:szCs w:val="24"/>
        </w:rPr>
        <w:t xml:space="preserve"> Converted classical dominance genetic variance based on genotypic model;</w:t>
      </w:r>
    </w:p>
    <w:p w14:paraId="6C821477" w14:textId="50B65E3A" w:rsidR="00CB25CD" w:rsidRDefault="00CB25C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B2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6B9D5" w14:textId="77777777" w:rsidR="00D1333F" w:rsidRDefault="00D1333F" w:rsidP="008A7AEC">
      <w:r>
        <w:separator/>
      </w:r>
    </w:p>
  </w:endnote>
  <w:endnote w:type="continuationSeparator" w:id="0">
    <w:p w14:paraId="167C199B" w14:textId="77777777" w:rsidR="00D1333F" w:rsidRDefault="00D1333F" w:rsidP="008A7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A1176" w14:textId="77777777" w:rsidR="00D1333F" w:rsidRDefault="00D1333F" w:rsidP="008A7AEC">
      <w:r>
        <w:separator/>
      </w:r>
    </w:p>
  </w:footnote>
  <w:footnote w:type="continuationSeparator" w:id="0">
    <w:p w14:paraId="663780A6" w14:textId="77777777" w:rsidR="00D1333F" w:rsidRDefault="00D1333F" w:rsidP="008A7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144"/>
    <w:rsid w:val="00013027"/>
    <w:rsid w:val="000908AB"/>
    <w:rsid w:val="00090F8E"/>
    <w:rsid w:val="00095360"/>
    <w:rsid w:val="00096144"/>
    <w:rsid w:val="000B1016"/>
    <w:rsid w:val="000D6654"/>
    <w:rsid w:val="00113F5D"/>
    <w:rsid w:val="00116513"/>
    <w:rsid w:val="00117DE5"/>
    <w:rsid w:val="001510BE"/>
    <w:rsid w:val="00170C8B"/>
    <w:rsid w:val="0018191A"/>
    <w:rsid w:val="001D2ED3"/>
    <w:rsid w:val="001F51D2"/>
    <w:rsid w:val="00231DA1"/>
    <w:rsid w:val="00243A86"/>
    <w:rsid w:val="002950D1"/>
    <w:rsid w:val="002E39ED"/>
    <w:rsid w:val="003224D2"/>
    <w:rsid w:val="0037533E"/>
    <w:rsid w:val="003E3169"/>
    <w:rsid w:val="00400323"/>
    <w:rsid w:val="00430912"/>
    <w:rsid w:val="00464EB6"/>
    <w:rsid w:val="00465DAE"/>
    <w:rsid w:val="00495CE0"/>
    <w:rsid w:val="00507849"/>
    <w:rsid w:val="005243CA"/>
    <w:rsid w:val="005275FE"/>
    <w:rsid w:val="005609D0"/>
    <w:rsid w:val="005B0278"/>
    <w:rsid w:val="005F7E5E"/>
    <w:rsid w:val="00606EEC"/>
    <w:rsid w:val="00621662"/>
    <w:rsid w:val="00633661"/>
    <w:rsid w:val="006364BD"/>
    <w:rsid w:val="00644F53"/>
    <w:rsid w:val="00663A6F"/>
    <w:rsid w:val="006A18D8"/>
    <w:rsid w:val="006C54C0"/>
    <w:rsid w:val="006F2EE8"/>
    <w:rsid w:val="00706D4B"/>
    <w:rsid w:val="00721154"/>
    <w:rsid w:val="00772834"/>
    <w:rsid w:val="007755F6"/>
    <w:rsid w:val="007759A3"/>
    <w:rsid w:val="0079437D"/>
    <w:rsid w:val="007B228C"/>
    <w:rsid w:val="007C0D4F"/>
    <w:rsid w:val="007C18E1"/>
    <w:rsid w:val="007C5A50"/>
    <w:rsid w:val="007D0ADA"/>
    <w:rsid w:val="00854F9C"/>
    <w:rsid w:val="00861EF6"/>
    <w:rsid w:val="008A76B9"/>
    <w:rsid w:val="008A7AEC"/>
    <w:rsid w:val="008B4252"/>
    <w:rsid w:val="008B66FE"/>
    <w:rsid w:val="008D03D0"/>
    <w:rsid w:val="008E0CA8"/>
    <w:rsid w:val="009518B0"/>
    <w:rsid w:val="009B3A8D"/>
    <w:rsid w:val="00A049FE"/>
    <w:rsid w:val="00A6591B"/>
    <w:rsid w:val="00AA48BC"/>
    <w:rsid w:val="00B1033B"/>
    <w:rsid w:val="00B25D7B"/>
    <w:rsid w:val="00B37D8D"/>
    <w:rsid w:val="00B450FA"/>
    <w:rsid w:val="00B814EB"/>
    <w:rsid w:val="00BA539E"/>
    <w:rsid w:val="00C44E19"/>
    <w:rsid w:val="00C61CFF"/>
    <w:rsid w:val="00C70492"/>
    <w:rsid w:val="00C76DF6"/>
    <w:rsid w:val="00CB25CD"/>
    <w:rsid w:val="00D1333F"/>
    <w:rsid w:val="00D14DC1"/>
    <w:rsid w:val="00D15CC9"/>
    <w:rsid w:val="00D4108A"/>
    <w:rsid w:val="00D7143B"/>
    <w:rsid w:val="00D73292"/>
    <w:rsid w:val="00D772E4"/>
    <w:rsid w:val="00D822ED"/>
    <w:rsid w:val="00D85043"/>
    <w:rsid w:val="00DA683C"/>
    <w:rsid w:val="00DC33C8"/>
    <w:rsid w:val="00E277FD"/>
    <w:rsid w:val="00E60938"/>
    <w:rsid w:val="00E77BB4"/>
    <w:rsid w:val="00ED7EEE"/>
    <w:rsid w:val="00EE00E1"/>
    <w:rsid w:val="00EE05DF"/>
    <w:rsid w:val="00F45762"/>
    <w:rsid w:val="00F57349"/>
    <w:rsid w:val="00F61BE0"/>
    <w:rsid w:val="00FD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26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E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7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A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A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3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3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814EB"/>
    <w:rPr>
      <w:color w:val="808080"/>
    </w:rPr>
  </w:style>
  <w:style w:type="table" w:styleId="TableGrid">
    <w:name w:val="Table Grid"/>
    <w:basedOn w:val="TableNormal"/>
    <w:uiPriority w:val="59"/>
    <w:unhideWhenUsed/>
    <w:rsid w:val="00113F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B9739-4E56-45A0-9B2A-AD65B2E22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1</Words>
  <Characters>5199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04T09:37:00Z</dcterms:created>
  <dcterms:modified xsi:type="dcterms:W3CDTF">2022-10-05T10:02:00Z</dcterms:modified>
</cp:coreProperties>
</file>